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504" w:rsidRPr="00212504" w:rsidRDefault="00212504" w:rsidP="00212504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212504">
        <w:rPr>
          <w:rFonts w:ascii="Times New Roman" w:eastAsia="맑은 고딕" w:hAnsi="Times New Roman" w:cs="Times New Roman"/>
          <w:b/>
          <w:sz w:val="24"/>
          <w:szCs w:val="24"/>
        </w:rPr>
        <w:t>S2</w:t>
      </w:r>
      <w:r w:rsidRPr="00212504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Pr="00212504">
        <w:rPr>
          <w:rFonts w:ascii="Times New Roman" w:eastAsia="맑은 고딕" w:hAnsi="Times New Roman" w:cs="Times New Roman"/>
          <w:b/>
          <w:sz w:val="24"/>
          <w:szCs w:val="24"/>
        </w:rPr>
        <w:t xml:space="preserve">Table. </w:t>
      </w:r>
      <w:r w:rsidRPr="00711511">
        <w:rPr>
          <w:rFonts w:ascii="Times New Roman" w:eastAsia="맑은 고딕" w:hAnsi="Times New Roman" w:cs="Times New Roman"/>
          <w:b/>
          <w:sz w:val="24"/>
          <w:szCs w:val="24"/>
        </w:rPr>
        <w:t>Comparison of ASL perfusion parameters between GBM and brain metastasis according to the magnetic strength</w:t>
      </w:r>
    </w:p>
    <w:tbl>
      <w:tblPr>
        <w:tblW w:w="1346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90"/>
        <w:gridCol w:w="1890"/>
        <w:gridCol w:w="1890"/>
        <w:gridCol w:w="1890"/>
        <w:gridCol w:w="1890"/>
        <w:gridCol w:w="1890"/>
      </w:tblGrid>
      <w:tr w:rsidR="00212504" w:rsidRPr="00212504" w:rsidTr="00EC4ADA">
        <w:trPr>
          <w:trHeight w:val="456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5 T </w:t>
            </w:r>
          </w:p>
        </w:tc>
        <w:tc>
          <w:tcPr>
            <w:tcW w:w="56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T</w:t>
            </w:r>
          </w:p>
        </w:tc>
      </w:tr>
      <w:tr w:rsidR="00212504" w:rsidRPr="00212504" w:rsidTr="00EC4ADA">
        <w:trPr>
          <w:trHeight w:val="96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M (n = 2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in metastasis (n = 3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p</w:t>
            </w: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M (n = 6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in metastasis (n = 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p</w:t>
            </w: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12504" w:rsidRPr="00212504" w:rsidTr="00EC4ADA">
        <w:trPr>
          <w:trHeight w:val="96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isual gradin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3.5–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1–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B241A" w:rsidP="002B2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="00212504" w:rsidRPr="0021250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12504"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12504"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3–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3.25–4.7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B2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212504" w:rsidRPr="00212504" w:rsidTr="00EC4ADA">
        <w:trPr>
          <w:trHeight w:val="76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BF</w:t>
            </w: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ratumoral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6 (1.79–3.6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8 (0.68–2.7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B241A" w:rsidP="002B2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="00212504" w:rsidRPr="0021250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12504"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12504"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9 (1.89–4.5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4 (0.78–3.9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B2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2B24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12504" w:rsidRPr="00212504" w:rsidTr="00EC4ADA">
        <w:trPr>
          <w:trHeight w:val="76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BF</w:t>
            </w: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eritumor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 (0.32–0.7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 (0.16–0.3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B2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21250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</w:t>
            </w: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2B24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 (0.35–0.6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125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 (0.06–0.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504" w:rsidRPr="00212504" w:rsidRDefault="00212504" w:rsidP="002B24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21250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</w:t>
            </w: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2B24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125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</w:tbl>
    <w:p w:rsidR="00212504" w:rsidRPr="00212504" w:rsidRDefault="00212504" w:rsidP="00212504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DC55F3" w:rsidRDefault="00212504" w:rsidP="00212504">
      <w:r w:rsidRPr="00212504">
        <w:rPr>
          <w:rFonts w:ascii="Times New Roman" w:eastAsia="맑은 고딕" w:hAnsi="Times New Roman" w:cs="Times New Roman"/>
          <w:sz w:val="24"/>
          <w:szCs w:val="24"/>
        </w:rPr>
        <w:t>Note.—Values are medians with interquartile ranges in the parentheses. Asterisks (*) indicate significant values. nCBF</w:t>
      </w:r>
      <w:r w:rsidRPr="00212504">
        <w:rPr>
          <w:rFonts w:ascii="Times New Roman" w:eastAsia="맑은 고딕" w:hAnsi="Times New Roman" w:cs="Times New Roman"/>
          <w:sz w:val="24"/>
          <w:szCs w:val="24"/>
          <w:vertAlign w:val="subscript"/>
        </w:rPr>
        <w:t>intratumoral</w:t>
      </w:r>
      <w:r w:rsidRPr="00212504">
        <w:rPr>
          <w:rFonts w:ascii="Times New Roman" w:eastAsia="맑은 고딕" w:hAnsi="Times New Roman" w:cs="Times New Roman"/>
          <w:sz w:val="24"/>
          <w:szCs w:val="24"/>
        </w:rPr>
        <w:t xml:space="preserve"> = maximum value of normalized intratumoral blood flow, nCBF</w:t>
      </w:r>
      <w:r w:rsidRPr="00212504">
        <w:rPr>
          <w:rFonts w:ascii="Times New Roman" w:eastAsia="맑은 고딕" w:hAnsi="Times New Roman" w:cs="Times New Roman"/>
          <w:sz w:val="24"/>
          <w:szCs w:val="24"/>
          <w:vertAlign w:val="subscript"/>
        </w:rPr>
        <w:t>peritumoral</w:t>
      </w:r>
      <w:r w:rsidRPr="00212504">
        <w:rPr>
          <w:rFonts w:ascii="Times New Roman" w:eastAsia="맑은 고딕" w:hAnsi="Times New Roman" w:cs="Times New Roman"/>
          <w:sz w:val="24"/>
          <w:szCs w:val="24"/>
        </w:rPr>
        <w:t xml:space="preserve"> = maximum value of normalized peritumoral blood flow.</w:t>
      </w:r>
      <w:bookmarkStart w:id="0" w:name="_GoBack"/>
      <w:bookmarkEnd w:id="0"/>
    </w:p>
    <w:sectPr w:rsidR="00DC55F3" w:rsidSect="0021250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F52" w:rsidRDefault="00623F52" w:rsidP="0016738C">
      <w:pPr>
        <w:spacing w:after="0" w:line="240" w:lineRule="auto"/>
      </w:pPr>
      <w:r>
        <w:separator/>
      </w:r>
    </w:p>
  </w:endnote>
  <w:endnote w:type="continuationSeparator" w:id="0">
    <w:p w:rsidR="00623F52" w:rsidRDefault="00623F52" w:rsidP="00167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F52" w:rsidRDefault="00623F52" w:rsidP="0016738C">
      <w:pPr>
        <w:spacing w:after="0" w:line="240" w:lineRule="auto"/>
      </w:pPr>
      <w:r>
        <w:separator/>
      </w:r>
    </w:p>
  </w:footnote>
  <w:footnote w:type="continuationSeparator" w:id="0">
    <w:p w:rsidR="00623F52" w:rsidRDefault="00623F52" w:rsidP="001673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504"/>
    <w:rsid w:val="0016738C"/>
    <w:rsid w:val="00212504"/>
    <w:rsid w:val="002B241A"/>
    <w:rsid w:val="00623F52"/>
    <w:rsid w:val="00711511"/>
    <w:rsid w:val="008C7B57"/>
    <w:rsid w:val="00A37E4F"/>
    <w:rsid w:val="00B577F3"/>
    <w:rsid w:val="00DC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C8041D-240E-410D-91D5-026BA73A9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73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738C"/>
  </w:style>
  <w:style w:type="paragraph" w:styleId="a4">
    <w:name w:val="footer"/>
    <w:basedOn w:val="a"/>
    <w:link w:val="Char0"/>
    <w:uiPriority w:val="99"/>
    <w:unhideWhenUsed/>
    <w:rsid w:val="001673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738C"/>
  </w:style>
  <w:style w:type="paragraph" w:styleId="a5">
    <w:name w:val="Balloon Text"/>
    <w:basedOn w:val="a"/>
    <w:link w:val="Char1"/>
    <w:uiPriority w:val="99"/>
    <w:semiHidden/>
    <w:unhideWhenUsed/>
    <w:rsid w:val="002B24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B24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10-28T11:09:00Z</dcterms:created>
  <dcterms:modified xsi:type="dcterms:W3CDTF">2016-10-28T11:09:00Z</dcterms:modified>
</cp:coreProperties>
</file>